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152" w:rsidRPr="00124556" w:rsidRDefault="00FF5152" w:rsidP="00FF515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ppendix 1: </w:t>
      </w:r>
      <w:r w:rsidRPr="00124556">
        <w:rPr>
          <w:rFonts w:ascii="Arial" w:hAnsi="Arial" w:cs="Arial"/>
          <w:sz w:val="24"/>
          <w:szCs w:val="24"/>
        </w:rPr>
        <w:t>List of individual sharks observed at Seattle Aquarium by research date</w:t>
      </w:r>
    </w:p>
    <w:tbl>
      <w:tblPr>
        <w:tblStyle w:val="LightList"/>
        <w:tblW w:w="0" w:type="auto"/>
        <w:tblLook w:val="04A0"/>
      </w:tblPr>
      <w:tblGrid>
        <w:gridCol w:w="1158"/>
        <w:gridCol w:w="809"/>
        <w:gridCol w:w="1062"/>
        <w:gridCol w:w="964"/>
        <w:gridCol w:w="516"/>
        <w:gridCol w:w="1092"/>
        <w:gridCol w:w="1908"/>
        <w:gridCol w:w="1275"/>
        <w:gridCol w:w="1272"/>
        <w:gridCol w:w="1850"/>
        <w:gridCol w:w="1270"/>
      </w:tblGrid>
      <w:tr w:rsidR="00FF5152" w:rsidRPr="00923FAF" w:rsidTr="00FB0014">
        <w:trPr>
          <w:cnfStyle w:val="100000000000"/>
          <w:trHeight w:val="1290"/>
        </w:trPr>
        <w:tc>
          <w:tcPr>
            <w:cnfStyle w:val="001000000000"/>
            <w:tcW w:w="0" w:type="auto"/>
            <w:hideMark/>
          </w:tcPr>
          <w:p w:rsidR="00FF5152" w:rsidRPr="00923FAF" w:rsidRDefault="00FF5152" w:rsidP="00FB0014">
            <w:pP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Research Date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10000000000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Event I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10000000000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Day Number</w:t>
            </w:r>
          </w:p>
        </w:tc>
        <w:tc>
          <w:tcPr>
            <w:tcW w:w="0" w:type="auto"/>
            <w:hideMark/>
          </w:tcPr>
          <w:p w:rsidR="00FF5152" w:rsidRPr="00AD1B56" w:rsidRDefault="00C951B3" w:rsidP="00FB0014">
            <w:pPr>
              <w:spacing w:after="200" w:line="276" w:lineRule="auto"/>
              <w:cnfStyle w:val="10000000000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rPrChange w:id="0" w:author="Denise Griffing" w:date="2013-11-20T13:58:00Z">
                  <w:rPr>
                    <w:rFonts w:ascii="Times New Roman" w:eastAsia="Times New Roman" w:hAnsi="Times New Roman" w:cs="Times New Roman"/>
                    <w:b w:val="0"/>
                    <w:bCs w:val="0"/>
                    <w:color w:val="FFFFFF"/>
                    <w:sz w:val="24"/>
                    <w:szCs w:val="24"/>
                  </w:rPr>
                </w:rPrChange>
              </w:rPr>
            </w:pPr>
            <w:r w:rsidRPr="00C951B3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rPrChange w:id="1" w:author="Denise Griffing" w:date="2013-11-20T13:58:00Z">
                  <w:rPr>
                    <w:rFonts w:ascii="Times New Roman" w:eastAsia="Times New Roman" w:hAnsi="Times New Roman" w:cs="Times New Roman"/>
                    <w:color w:val="FFFFFF"/>
                    <w:sz w:val="24"/>
                    <w:szCs w:val="24"/>
                  </w:rPr>
                </w:rPrChange>
              </w:rPr>
              <w:t>Shark I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10000000000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10000000000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Sighting Type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10000000000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Tag Shape Sequence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10000000000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ID Confidence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10000000000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Equivalency</w:t>
            </w:r>
          </w:p>
        </w:tc>
        <w:tc>
          <w:tcPr>
            <w:tcW w:w="0" w:type="auto"/>
            <w:hideMark/>
          </w:tcPr>
          <w:p w:rsidR="00FF5152" w:rsidRPr="00AD1B56" w:rsidRDefault="00C951B3" w:rsidP="00FB0014">
            <w:pPr>
              <w:spacing w:after="200" w:line="276" w:lineRule="auto"/>
              <w:cnfStyle w:val="10000000000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rPrChange w:id="2" w:author="Denise Griffing" w:date="2013-11-20T13:58:00Z">
                  <w:rPr>
                    <w:rFonts w:ascii="Arial" w:eastAsia="Times New Roman" w:hAnsi="Arial" w:cs="Arial"/>
                    <w:b w:val="0"/>
                    <w:bCs w:val="0"/>
                    <w:color w:val="FFFFFF"/>
                    <w:sz w:val="20"/>
                    <w:szCs w:val="20"/>
                  </w:rPr>
                </w:rPrChange>
              </w:rPr>
            </w:pPr>
            <w:r w:rsidRPr="00C951B3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rPrChange w:id="3" w:author="Denise Griffing" w:date="2013-11-20T13:58:00Z">
                  <w:rPr>
                    <w:rFonts w:ascii="Arial" w:eastAsia="Times New Roman" w:hAnsi="Arial" w:cs="Arial"/>
                    <w:color w:val="FFFFFF"/>
                    <w:sz w:val="20"/>
                    <w:szCs w:val="20"/>
                  </w:rPr>
                </w:rPrChange>
              </w:rPr>
              <w:t>Orphan</w:t>
            </w:r>
            <w:ins w:id="4" w:author="Denise Griffing" w:date="2013-11-20T13:57:00Z">
              <w:r w:rsidRPr="00C951B3">
                <w:rPr>
                  <w:rFonts w:ascii="Times New Roman" w:eastAsia="Times New Roman" w:hAnsi="Times New Roman" w:cs="Times New Roman"/>
                  <w:color w:val="FFFFFF"/>
                  <w:sz w:val="20"/>
                  <w:szCs w:val="20"/>
                  <w:rPrChange w:id="5" w:author="Denise Griffing" w:date="2013-11-20T13:58:00Z">
                    <w:rPr>
                      <w:rFonts w:ascii="Arial" w:eastAsia="Times New Roman" w:hAnsi="Arial" w:cs="Arial"/>
                      <w:color w:val="FFFFFF"/>
                      <w:sz w:val="20"/>
                      <w:szCs w:val="20"/>
                    </w:rPr>
                  </w:rPrChange>
                </w:rPr>
                <w:t>ed</w:t>
              </w:r>
            </w:ins>
            <w:r w:rsidRPr="00C951B3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rPrChange w:id="6" w:author="Denise Griffing" w:date="2013-11-20T13:58:00Z">
                  <w:rPr>
                    <w:rFonts w:ascii="Arial" w:eastAsia="Times New Roman" w:hAnsi="Arial" w:cs="Arial"/>
                    <w:color w:val="FFFFFF"/>
                    <w:sz w:val="20"/>
                    <w:szCs w:val="20"/>
                  </w:rPr>
                </w:rPrChange>
              </w:rPr>
              <w:t xml:space="preserve"> Side - Potential Duplicate</w:t>
            </w:r>
          </w:p>
        </w:tc>
        <w:tc>
          <w:tcPr>
            <w:tcW w:w="0" w:type="auto"/>
            <w:hideMark/>
          </w:tcPr>
          <w:p w:rsidR="00FF5152" w:rsidRPr="00AD1B56" w:rsidRDefault="00C951B3" w:rsidP="00FB0014">
            <w:pPr>
              <w:spacing w:after="200" w:line="276" w:lineRule="auto"/>
              <w:cnfStyle w:val="10000000000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rPrChange w:id="7" w:author="Denise Griffing" w:date="2013-11-20T13:58:00Z">
                  <w:rPr>
                    <w:rFonts w:ascii="Arial" w:eastAsia="Times New Roman" w:hAnsi="Arial" w:cs="Arial"/>
                    <w:b w:val="0"/>
                    <w:bCs w:val="0"/>
                    <w:color w:val="FFFFFF"/>
                    <w:sz w:val="20"/>
                    <w:szCs w:val="20"/>
                  </w:rPr>
                </w:rPrChange>
              </w:rPr>
            </w:pPr>
            <w:r w:rsidRPr="00C951B3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rPrChange w:id="8" w:author="Denise Griffing" w:date="2013-11-20T13:58:00Z">
                  <w:rPr>
                    <w:rFonts w:ascii="Arial" w:eastAsia="Times New Roman" w:hAnsi="Arial" w:cs="Arial"/>
                    <w:color w:val="FFFFFF"/>
                    <w:sz w:val="20"/>
                    <w:szCs w:val="20"/>
                  </w:rPr>
                </w:rPrChange>
              </w:rPr>
              <w:t>Return Dates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2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2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2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2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2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3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2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3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15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5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16/03*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15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5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15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6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16/03*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15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7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16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5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16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6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16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9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3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3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3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1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-3-FLP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31/03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</w:t>
            </w: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01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-2-FL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/01/03</w:t>
            </w:r>
          </w:p>
        </w:tc>
      </w:tr>
      <w:tr w:rsidR="00FF5152" w:rsidRPr="00923FAF" w:rsidTr="00FB0014">
        <w:trPr>
          <w:cnfStyle w:val="000000100000"/>
          <w:trHeight w:val="1020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1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-4-F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4/03, 08/01/03,</w:t>
            </w: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07/20/04,</w:t>
            </w: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05/22/05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3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3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3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/24/03*</w:t>
            </w:r>
          </w:p>
        </w:tc>
      </w:tr>
      <w:tr w:rsidR="00FF5152" w:rsidRPr="00923FAF" w:rsidTr="00FB0014">
        <w:trPr>
          <w:cnfStyle w:val="000000100000"/>
          <w:trHeight w:val="28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3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923FA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1020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3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-5-MR (retagged as CSC on 11/13/03)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3/03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8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9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0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0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/24/03*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3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/24/03*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5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-1-M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6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8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6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923FA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6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6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06/2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1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-4-F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3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0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2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2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3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5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5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5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8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8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8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2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8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08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1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-3-FLP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510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1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14/03,</w:t>
            </w: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09/15/03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2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2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2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2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/01/03*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28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29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30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3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3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/01/03*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4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/01/03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6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6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/01/03*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6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8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8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8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8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8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/01/03*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8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/01/03*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88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1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9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3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0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1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-2-FL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1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-4-F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2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3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4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, NT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5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5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58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6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8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8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510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9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14/03, 09/15/03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9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98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00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08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09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10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GSA-0111 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18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19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20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2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1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2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1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9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48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50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15/03*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60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6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6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15/03*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6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7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7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7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7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7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8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9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9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15/03*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9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15/03*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9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15/03*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4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7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5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1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5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9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5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5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5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6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, 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5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9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5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9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5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9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5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1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5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1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5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1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5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2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76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3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, 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C (formerly SP-5-MR)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3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S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19/04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3/0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4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25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4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76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2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3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S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3/06/04, </w:t>
            </w: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05/26/04,  </w:t>
            </w: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07/19/04</w:t>
            </w:r>
          </w:p>
        </w:tc>
      </w:tr>
      <w:tr w:rsidR="00FF5152" w:rsidRPr="00923FAF" w:rsidTr="00FB0014">
        <w:trPr>
          <w:trHeight w:val="1020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2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4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C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5/26/04, </w:t>
            </w: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07/19/04, </w:t>
            </w: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07/20/04, 03/09/05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2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4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2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4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2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4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2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4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3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S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9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07/04*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9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28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6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8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28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0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S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ins w:id="9" w:author="Denise Griffing" w:date="2013-11-20T14:02:00Z">
              <w:r w:rsidR="00AD1B56">
                <w:rPr>
                  <w:rFonts w:ascii="Arial" w:eastAsia="Times New Roman" w:hAnsi="Arial" w:cs="Arial"/>
                  <w:sz w:val="20"/>
                  <w:szCs w:val="20"/>
                  <w:vertAlign w:val="superscript"/>
                </w:rPr>
                <w:t>$</w:t>
              </w:r>
            </w:ins>
            <w:del w:id="10" w:author="Denise Griffing" w:date="2013-11-20T14:02:00Z">
              <w:r w:rsidRPr="00923FAF" w:rsidDel="00AD1B56">
                <w:rPr>
                  <w:rFonts w:ascii="Arial" w:eastAsia="Times New Roman" w:hAnsi="Arial" w:cs="Arial"/>
                  <w:sz w:val="20"/>
                  <w:szCs w:val="20"/>
                  <w:vertAlign w:val="superscript"/>
                </w:rPr>
                <w:delText>&amp;</w:delText>
              </w:r>
            </w:del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28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0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28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0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28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0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28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0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28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0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510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4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C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7/19/04, </w:t>
            </w: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07/20/04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6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6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7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7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7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0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0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3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S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4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C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0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27/04*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7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4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5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6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6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6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7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8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8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9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0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0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4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8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5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C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ins w:id="11" w:author="Denise Griffing" w:date="2013-11-20T14:03:00Z">
              <w:r w:rsidR="00AD1B56">
                <w:rPr>
                  <w:rFonts w:ascii="Arial" w:eastAsia="Times New Roman" w:hAnsi="Arial" w:cs="Arial"/>
                  <w:sz w:val="20"/>
                  <w:szCs w:val="20"/>
                  <w:vertAlign w:val="superscript"/>
                </w:rPr>
                <w:t>$</w:t>
              </w:r>
            </w:ins>
            <w:del w:id="12" w:author="Denise Griffing" w:date="2013-11-20T14:03:00Z">
              <w:r w:rsidRPr="00923FAF" w:rsidDel="00AD1B56">
                <w:rPr>
                  <w:rFonts w:ascii="Arial" w:eastAsia="Times New Roman" w:hAnsi="Arial" w:cs="Arial"/>
                  <w:sz w:val="20"/>
                  <w:szCs w:val="20"/>
                  <w:vertAlign w:val="superscript"/>
                </w:rPr>
                <w:delText>*</w:delText>
              </w:r>
            </w:del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5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5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5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8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7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ins w:id="13" w:author="Denise Griffing" w:date="2013-11-20T14:03:00Z">
              <w:r w:rsidR="00AD1B56">
                <w:rPr>
                  <w:rFonts w:ascii="Arial" w:eastAsia="Times New Roman" w:hAnsi="Arial" w:cs="Arial"/>
                  <w:sz w:val="20"/>
                  <w:szCs w:val="20"/>
                  <w:vertAlign w:val="superscript"/>
                </w:rPr>
                <w:t>$</w:t>
              </w:r>
            </w:ins>
            <w:del w:id="14" w:author="Denise Griffing" w:date="2013-11-20T14:03:00Z">
              <w:r w:rsidRPr="00923FAF" w:rsidDel="00AD1B56">
                <w:rPr>
                  <w:rFonts w:ascii="Arial" w:eastAsia="Times New Roman" w:hAnsi="Arial" w:cs="Arial"/>
                  <w:sz w:val="20"/>
                  <w:szCs w:val="20"/>
                  <w:vertAlign w:val="superscript"/>
                </w:rPr>
                <w:delText>*</w:delText>
              </w:r>
            </w:del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0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C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0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0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S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0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1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20/04*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1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S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C951B3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" w:history="1">
              <w:r w:rsidR="00FF5152" w:rsidRPr="00923FAF">
                <w:rPr>
                  <w:rFonts w:ascii="Times New Roman" w:eastAsia="Times New Roman" w:hAnsi="Times New Roman" w:cs="Times New Roman"/>
                  <w:sz w:val="20"/>
                </w:rPr>
                <w:t>03/09/05</w:t>
              </w:r>
            </w:hyperlink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2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S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2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20/04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3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4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20/04*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4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C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3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S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3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S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4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C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3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20/04*</w:t>
            </w:r>
          </w:p>
        </w:tc>
      </w:tr>
      <w:tr w:rsidR="00FF5152" w:rsidRPr="00923FAF" w:rsidTr="00FB0014">
        <w:trPr>
          <w:cnfStyle w:val="000000100000"/>
          <w:trHeight w:val="510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4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S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7/20/04, </w:t>
            </w: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03/09/05</w:t>
            </w:r>
          </w:p>
        </w:tc>
      </w:tr>
      <w:tr w:rsidR="00FF5152" w:rsidRPr="00923FAF" w:rsidTr="00FB0014">
        <w:trPr>
          <w:trHeight w:val="510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7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S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-20-04, </w:t>
            </w: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5-21-05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0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1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1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20/04*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1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1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1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1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1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2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2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20/04*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2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19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2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1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-4-F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1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2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4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4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C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4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C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3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3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3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3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3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3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4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4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4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4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S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5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7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/13/05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7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S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1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2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2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2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2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6/04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3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3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3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3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20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3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02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03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6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2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7/0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3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2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3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7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3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3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4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7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9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1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S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9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14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C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9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0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9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4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S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9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3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10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1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10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4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2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3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3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8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3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ins w:id="15" w:author="Denise Griffing" w:date="2013-11-20T14:03:00Z">
              <w:r w:rsidR="00AD1B56">
                <w:rPr>
                  <w:rFonts w:ascii="Arial" w:eastAsia="Times New Roman" w:hAnsi="Arial" w:cs="Arial"/>
                  <w:sz w:val="20"/>
                  <w:szCs w:val="20"/>
                  <w:vertAlign w:val="superscript"/>
                </w:rPr>
                <w:t>$</w:t>
              </w:r>
            </w:ins>
            <w:del w:id="16" w:author="Denise Griffing" w:date="2013-11-20T14:03:00Z">
              <w:r w:rsidRPr="00923FAF" w:rsidDel="00AD1B56">
                <w:rPr>
                  <w:rFonts w:ascii="Arial" w:eastAsia="Times New Roman" w:hAnsi="Arial" w:cs="Arial"/>
                  <w:sz w:val="20"/>
                  <w:szCs w:val="20"/>
                  <w:vertAlign w:val="superscript"/>
                </w:rPr>
                <w:delText>*</w:delText>
              </w:r>
            </w:del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4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4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4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22/05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7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S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7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79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8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8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8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8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8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9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9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22/05*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9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9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9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9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0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0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2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3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4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4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4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4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4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4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8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4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ins w:id="17" w:author="Denise Griffing" w:date="2013-11-20T14:03:00Z">
              <w:r w:rsidR="00AD1B56">
                <w:rPr>
                  <w:rFonts w:ascii="Arial" w:eastAsia="Times New Roman" w:hAnsi="Arial" w:cs="Arial"/>
                  <w:sz w:val="20"/>
                  <w:szCs w:val="20"/>
                  <w:vertAlign w:val="superscript"/>
                </w:rPr>
                <w:t>$</w:t>
              </w:r>
            </w:ins>
            <w:del w:id="18" w:author="Denise Griffing" w:date="2013-11-20T14:03:00Z">
              <w:r w:rsidRPr="00923FAF" w:rsidDel="00AD1B56">
                <w:rPr>
                  <w:rFonts w:ascii="Arial" w:eastAsia="Times New Roman" w:hAnsi="Arial" w:cs="Arial"/>
                  <w:sz w:val="20"/>
                  <w:szCs w:val="20"/>
                  <w:vertAlign w:val="superscript"/>
                </w:rPr>
                <w:delText>#</w:delText>
              </w:r>
            </w:del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5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1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5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2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01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-4-F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2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4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2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29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2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5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2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53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2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54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2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55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2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56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2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57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2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58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S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2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60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2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61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PD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F5152" w:rsidRPr="00923FAF" w:rsidTr="00FB0014">
        <w:trPr>
          <w:cnfStyle w:val="000000100000"/>
          <w:trHeight w:val="255"/>
        </w:trPr>
        <w:tc>
          <w:tcPr>
            <w:cnfStyle w:val="001000000000"/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22/05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A-0362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S</w:t>
            </w:r>
            <w:proofErr w:type="gramEnd"/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?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0" w:type="auto"/>
            <w:noWrap/>
            <w:hideMark/>
          </w:tcPr>
          <w:p w:rsidR="00FF5152" w:rsidRPr="00923FAF" w:rsidRDefault="00FF5152" w:rsidP="00FB0014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FF5152" w:rsidRPr="00923FAF" w:rsidRDefault="00FF5152" w:rsidP="00FB001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3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FF5152" w:rsidRDefault="00FF5152" w:rsidP="00FF5152">
      <w:pPr>
        <w:rPr>
          <w:rFonts w:ascii="Arial" w:hAnsi="Arial" w:cs="Arial"/>
          <w:sz w:val="24"/>
          <w:szCs w:val="24"/>
        </w:rPr>
      </w:pPr>
      <w:del w:id="19" w:author="Larsone" w:date="2013-11-27T11:32:00Z">
        <w:r w:rsidDel="002145E5">
          <w:rPr>
            <w:rFonts w:ascii="Arial" w:hAnsi="Arial" w:cs="Arial"/>
            <w:sz w:val="24"/>
            <w:szCs w:val="24"/>
          </w:rPr>
          <w:delText>Notes</w:delText>
        </w:r>
      </w:del>
      <w:ins w:id="20" w:author="Larsone" w:date="2013-11-27T11:32:00Z">
        <w:r w:rsidR="002145E5">
          <w:rPr>
            <w:rFonts w:ascii="Arial" w:hAnsi="Arial" w:cs="Arial"/>
            <w:sz w:val="24"/>
            <w:szCs w:val="24"/>
          </w:rPr>
          <w:t>Legend</w:t>
        </w:r>
      </w:ins>
      <w:r>
        <w:rPr>
          <w:rFonts w:ascii="Arial" w:hAnsi="Arial" w:cs="Arial"/>
          <w:sz w:val="24"/>
          <w:szCs w:val="24"/>
        </w:rPr>
        <w:t>:</w:t>
      </w:r>
    </w:p>
    <w:p w:rsidR="00AD1B56" w:rsidRDefault="00FF5152" w:rsidP="00FF5152">
      <w:pPr>
        <w:rPr>
          <w:ins w:id="21" w:author="Denise Griffing" w:date="2013-11-20T13:56:00Z"/>
          <w:rFonts w:ascii="Arial" w:hAnsi="Arial" w:cs="Arial"/>
          <w:sz w:val="24"/>
          <w:szCs w:val="24"/>
        </w:rPr>
      </w:pPr>
      <w:r w:rsidRPr="00124556">
        <w:rPr>
          <w:rFonts w:ascii="Arial" w:hAnsi="Arial" w:cs="Arial"/>
          <w:sz w:val="24"/>
          <w:szCs w:val="24"/>
        </w:rPr>
        <w:t xml:space="preserve">Research events are 1-2 days in length; thus, Day Number specifies which day it was within a research event.  </w:t>
      </w:r>
    </w:p>
    <w:p w:rsidR="00FF5152" w:rsidRPr="00124556" w:rsidRDefault="00FF5152" w:rsidP="00FF5152">
      <w:pPr>
        <w:rPr>
          <w:rFonts w:ascii="Arial" w:hAnsi="Arial" w:cs="Arial"/>
          <w:sz w:val="24"/>
          <w:szCs w:val="24"/>
        </w:rPr>
      </w:pPr>
      <w:r w:rsidRPr="00124556">
        <w:rPr>
          <w:rFonts w:ascii="Arial" w:hAnsi="Arial" w:cs="Arial"/>
          <w:sz w:val="24"/>
          <w:szCs w:val="24"/>
        </w:rPr>
        <w:t xml:space="preserve">For Sex, M=male, F=female, and U=unknown.  </w:t>
      </w:r>
    </w:p>
    <w:p w:rsidR="00FF5152" w:rsidRPr="00124556" w:rsidRDefault="00FF5152" w:rsidP="00FF5152">
      <w:pPr>
        <w:rPr>
          <w:rFonts w:ascii="Arial" w:hAnsi="Arial" w:cs="Arial"/>
          <w:sz w:val="24"/>
          <w:szCs w:val="24"/>
        </w:rPr>
      </w:pPr>
      <w:r w:rsidRPr="00124556">
        <w:rPr>
          <w:rFonts w:ascii="Arial" w:hAnsi="Arial" w:cs="Arial"/>
          <w:sz w:val="24"/>
          <w:szCs w:val="24"/>
        </w:rPr>
        <w:t xml:space="preserve">The Sighting Type can be UI=initial sighting of an untagged animal, UR=return sighting of an untagged animal (*can only be on day 2 of the same event), NT=newly tagged shark, and TR=returning tagged shark. </w:t>
      </w:r>
    </w:p>
    <w:p w:rsidR="00FF5152" w:rsidRPr="00124556" w:rsidRDefault="00FF5152" w:rsidP="00FF5152">
      <w:pPr>
        <w:rPr>
          <w:rFonts w:ascii="Arial" w:hAnsi="Arial" w:cs="Arial"/>
          <w:sz w:val="24"/>
          <w:szCs w:val="24"/>
        </w:rPr>
      </w:pPr>
      <w:r w:rsidRPr="00124556">
        <w:rPr>
          <w:rFonts w:ascii="Arial" w:hAnsi="Arial" w:cs="Arial"/>
          <w:sz w:val="24"/>
          <w:szCs w:val="24"/>
        </w:rPr>
        <w:t xml:space="preserve">Tag Shape Sequence is the unique sequence of shapes attached to the visual marker tag.  For example, CSCS is circle-square-circle-square.  The first 5 tags </w:t>
      </w:r>
      <w:del w:id="22" w:author="Denise Griffing" w:date="2013-11-20T13:56:00Z">
        <w:r w:rsidRPr="00124556" w:rsidDel="00AD1B56">
          <w:rPr>
            <w:rFonts w:ascii="Arial" w:hAnsi="Arial" w:cs="Arial"/>
            <w:sz w:val="24"/>
            <w:szCs w:val="24"/>
          </w:rPr>
          <w:delText>implanted h</w:delText>
        </w:r>
      </w:del>
      <w:ins w:id="23" w:author="Denise Griffing" w:date="2013-11-20T13:57:00Z">
        <w:r w:rsidR="00AD1B56">
          <w:rPr>
            <w:rFonts w:ascii="Arial" w:hAnsi="Arial" w:cs="Arial"/>
            <w:sz w:val="24"/>
            <w:szCs w:val="24"/>
          </w:rPr>
          <w:t>h</w:t>
        </w:r>
      </w:ins>
      <w:r w:rsidRPr="00124556">
        <w:rPr>
          <w:rFonts w:ascii="Arial" w:hAnsi="Arial" w:cs="Arial"/>
          <w:sz w:val="24"/>
          <w:szCs w:val="24"/>
        </w:rPr>
        <w:t>ad no shapes and are denoted as SP-n-</w:t>
      </w:r>
      <w:proofErr w:type="spellStart"/>
      <w:r w:rsidRPr="00124556">
        <w:rPr>
          <w:rFonts w:ascii="Arial" w:hAnsi="Arial" w:cs="Arial"/>
          <w:sz w:val="24"/>
          <w:szCs w:val="24"/>
        </w:rPr>
        <w:t>ll</w:t>
      </w:r>
      <w:proofErr w:type="spellEnd"/>
      <w:r w:rsidRPr="00124556">
        <w:rPr>
          <w:rFonts w:ascii="Arial" w:hAnsi="Arial" w:cs="Arial"/>
          <w:sz w:val="24"/>
          <w:szCs w:val="24"/>
        </w:rPr>
        <w:t xml:space="preserve"> where n=a unique number and </w:t>
      </w:r>
      <w:proofErr w:type="spellStart"/>
      <w:r w:rsidRPr="00124556">
        <w:rPr>
          <w:rFonts w:ascii="Arial" w:hAnsi="Arial" w:cs="Arial"/>
          <w:sz w:val="24"/>
          <w:szCs w:val="24"/>
        </w:rPr>
        <w:t>ll</w:t>
      </w:r>
      <w:proofErr w:type="spellEnd"/>
      <w:r w:rsidRPr="00124556">
        <w:rPr>
          <w:rFonts w:ascii="Arial" w:hAnsi="Arial" w:cs="Arial"/>
          <w:sz w:val="24"/>
          <w:szCs w:val="24"/>
        </w:rPr>
        <w:t>=</w:t>
      </w:r>
      <w:ins w:id="24" w:author="Denise Griffing" w:date="2013-11-20T13:57:00Z">
        <w:r w:rsidR="00AD1B56">
          <w:rPr>
            <w:rFonts w:ascii="Arial" w:hAnsi="Arial" w:cs="Arial"/>
            <w:sz w:val="24"/>
            <w:szCs w:val="24"/>
          </w:rPr>
          <w:t>tag</w:t>
        </w:r>
      </w:ins>
      <w:del w:id="25" w:author="Denise Griffing" w:date="2013-11-20T13:57:00Z">
        <w:r w:rsidRPr="00124556" w:rsidDel="00AD1B56">
          <w:rPr>
            <w:rFonts w:ascii="Arial" w:hAnsi="Arial" w:cs="Arial"/>
            <w:sz w:val="24"/>
            <w:szCs w:val="24"/>
          </w:rPr>
          <w:delText>implantation</w:delText>
        </w:r>
      </w:del>
      <w:r w:rsidRPr="00124556">
        <w:rPr>
          <w:rFonts w:ascii="Arial" w:hAnsi="Arial" w:cs="Arial"/>
          <w:sz w:val="24"/>
          <w:szCs w:val="24"/>
        </w:rPr>
        <w:t xml:space="preserve"> location.  </w:t>
      </w:r>
    </w:p>
    <w:p w:rsidR="00AD1B56" w:rsidRDefault="00FF5152" w:rsidP="00FF5152">
      <w:pPr>
        <w:rPr>
          <w:ins w:id="26" w:author="Denise Griffing" w:date="2013-11-20T13:59:00Z"/>
          <w:rFonts w:ascii="Arial" w:hAnsi="Arial" w:cs="Arial"/>
          <w:sz w:val="24"/>
          <w:szCs w:val="24"/>
        </w:rPr>
      </w:pPr>
      <w:r w:rsidRPr="00124556">
        <w:rPr>
          <w:rFonts w:ascii="Arial" w:hAnsi="Arial" w:cs="Arial"/>
          <w:sz w:val="24"/>
          <w:szCs w:val="24"/>
        </w:rPr>
        <w:t xml:space="preserve">ID Confidence specifies how the shark was identified for each research date.  S=identified by tag shape sequence, C=confidently identified by 3 or more markings, T=tentatively identified by 1-2 markings or the observation was uncertain.  </w:t>
      </w:r>
    </w:p>
    <w:p w:rsidR="00FF5152" w:rsidRPr="00124556" w:rsidRDefault="00FF5152" w:rsidP="00FF5152">
      <w:pPr>
        <w:rPr>
          <w:rFonts w:ascii="Arial" w:hAnsi="Arial" w:cs="Arial"/>
          <w:sz w:val="24"/>
          <w:szCs w:val="24"/>
        </w:rPr>
      </w:pPr>
      <w:r w:rsidRPr="00124556">
        <w:rPr>
          <w:rFonts w:ascii="Arial" w:hAnsi="Arial" w:cs="Arial"/>
          <w:sz w:val="24"/>
          <w:szCs w:val="24"/>
        </w:rPr>
        <w:t xml:space="preserve">Equivalency details whether or not a tagged shark would have been identifiable if it had been untagged.  U=untagged shark, TC=tagged shark which could be confidently identified by markings alone, TT=tagged shark which could be tentatively identified by markings, TU=tagged shark which was otherwise unidentifiable, and TR=returning tagged shark. </w:t>
      </w:r>
    </w:p>
    <w:p w:rsidR="00FF5152" w:rsidRPr="00124556" w:rsidRDefault="00FF5152" w:rsidP="00FF5152">
      <w:pPr>
        <w:rPr>
          <w:rFonts w:ascii="Arial" w:hAnsi="Arial" w:cs="Arial"/>
          <w:sz w:val="24"/>
          <w:szCs w:val="24"/>
        </w:rPr>
      </w:pPr>
      <w:r w:rsidRPr="00124556">
        <w:rPr>
          <w:rFonts w:ascii="Arial" w:hAnsi="Arial" w:cs="Arial"/>
          <w:sz w:val="24"/>
          <w:szCs w:val="24"/>
        </w:rPr>
        <w:t>Orphan</w:t>
      </w:r>
      <w:ins w:id="27" w:author="Denise Griffing" w:date="2013-11-20T13:59:00Z">
        <w:r w:rsidR="00AD1B56">
          <w:rPr>
            <w:rFonts w:ascii="Arial" w:hAnsi="Arial" w:cs="Arial"/>
            <w:sz w:val="24"/>
            <w:szCs w:val="24"/>
          </w:rPr>
          <w:t>ed</w:t>
        </w:r>
      </w:ins>
      <w:r w:rsidRPr="00124556">
        <w:rPr>
          <w:rFonts w:ascii="Arial" w:hAnsi="Arial" w:cs="Arial"/>
          <w:sz w:val="24"/>
          <w:szCs w:val="24"/>
        </w:rPr>
        <w:t xml:space="preserve"> Side – Potential Duplicate </w:t>
      </w:r>
      <w:del w:id="28" w:author="Denise Griffing" w:date="2013-11-20T14:00:00Z">
        <w:r w:rsidRPr="00124556" w:rsidDel="00AD1B56">
          <w:rPr>
            <w:rFonts w:ascii="Arial" w:hAnsi="Arial" w:cs="Arial"/>
            <w:sz w:val="24"/>
            <w:szCs w:val="24"/>
          </w:rPr>
          <w:delText xml:space="preserve">lists </w:delText>
        </w:r>
      </w:del>
      <w:ins w:id="29" w:author="Denise Griffing" w:date="2013-11-20T14:00:00Z">
        <w:r w:rsidR="00AD1B56">
          <w:rPr>
            <w:rFonts w:ascii="Arial" w:hAnsi="Arial" w:cs="Arial"/>
            <w:sz w:val="24"/>
            <w:szCs w:val="24"/>
          </w:rPr>
          <w:t xml:space="preserve">denotes whether or not the sighting was an orphaned side, </w:t>
        </w:r>
      </w:ins>
      <w:r w:rsidRPr="00124556">
        <w:rPr>
          <w:rFonts w:ascii="Arial" w:hAnsi="Arial" w:cs="Arial"/>
          <w:sz w:val="24"/>
          <w:szCs w:val="24"/>
        </w:rPr>
        <w:t>which side of an orphan</w:t>
      </w:r>
      <w:ins w:id="30" w:author="Denise Griffing" w:date="2013-11-20T14:01:00Z">
        <w:r w:rsidR="00AD1B56">
          <w:rPr>
            <w:rFonts w:ascii="Arial" w:hAnsi="Arial" w:cs="Arial"/>
            <w:sz w:val="24"/>
            <w:szCs w:val="24"/>
          </w:rPr>
          <w:t>ed</w:t>
        </w:r>
      </w:ins>
      <w:r w:rsidRPr="00124556">
        <w:rPr>
          <w:rFonts w:ascii="Arial" w:hAnsi="Arial" w:cs="Arial"/>
          <w:sz w:val="24"/>
          <w:szCs w:val="24"/>
        </w:rPr>
        <w:t xml:space="preserve"> side was seen completely</w:t>
      </w:r>
      <w:ins w:id="31" w:author="Denise Griffing" w:date="2013-11-20T14:01:00Z">
        <w:r w:rsidR="00AD1B56">
          <w:rPr>
            <w:rFonts w:ascii="Arial" w:hAnsi="Arial" w:cs="Arial"/>
            <w:sz w:val="24"/>
            <w:szCs w:val="24"/>
          </w:rPr>
          <w:t>,</w:t>
        </w:r>
      </w:ins>
      <w:r w:rsidRPr="00124556">
        <w:rPr>
          <w:rFonts w:ascii="Arial" w:hAnsi="Arial" w:cs="Arial"/>
          <w:sz w:val="24"/>
          <w:szCs w:val="24"/>
        </w:rPr>
        <w:t xml:space="preserve"> and whether it was a potential duplicate (PD) of other orphan</w:t>
      </w:r>
      <w:ins w:id="32" w:author="Denise Griffing" w:date="2013-11-20T14:01:00Z">
        <w:r w:rsidR="00AD1B56">
          <w:rPr>
            <w:rFonts w:ascii="Arial" w:hAnsi="Arial" w:cs="Arial"/>
            <w:sz w:val="24"/>
            <w:szCs w:val="24"/>
          </w:rPr>
          <w:t>ed</w:t>
        </w:r>
      </w:ins>
      <w:r w:rsidRPr="00124556">
        <w:rPr>
          <w:rFonts w:ascii="Arial" w:hAnsi="Arial" w:cs="Arial"/>
          <w:sz w:val="24"/>
          <w:szCs w:val="24"/>
        </w:rPr>
        <w:t xml:space="preserve"> side</w:t>
      </w:r>
      <w:del w:id="33" w:author="Denise Griffing" w:date="2013-11-20T14:01:00Z">
        <w:r w:rsidRPr="00124556" w:rsidDel="00AD1B56">
          <w:rPr>
            <w:rFonts w:ascii="Arial" w:hAnsi="Arial" w:cs="Arial"/>
            <w:sz w:val="24"/>
            <w:szCs w:val="24"/>
          </w:rPr>
          <w:delText>d</w:delText>
        </w:r>
      </w:del>
      <w:r w:rsidRPr="00124556">
        <w:rPr>
          <w:rFonts w:ascii="Arial" w:hAnsi="Arial" w:cs="Arial"/>
          <w:sz w:val="24"/>
          <w:szCs w:val="24"/>
        </w:rPr>
        <w:t xml:space="preserve"> sharks.</w:t>
      </w:r>
    </w:p>
    <w:p w:rsidR="00FF5152" w:rsidRPr="00124556" w:rsidRDefault="00AD1B56" w:rsidP="00FF5152">
      <w:pPr>
        <w:rPr>
          <w:rFonts w:ascii="Arial" w:eastAsiaTheme="minorEastAsia" w:hAnsi="Arial" w:cs="Arial"/>
          <w:sz w:val="24"/>
          <w:szCs w:val="24"/>
        </w:rPr>
      </w:pPr>
      <w:ins w:id="34" w:author="Denise Griffing" w:date="2013-11-20T14:01:00Z">
        <w:r>
          <w:rPr>
            <w:rFonts w:ascii="Arial" w:eastAsiaTheme="minorEastAsia" w:hAnsi="Arial" w:cs="Arial"/>
            <w:sz w:val="24"/>
            <w:szCs w:val="24"/>
          </w:rPr>
          <w:t xml:space="preserve">$ Additional data was used to determine this shark was not a potential duplicate.  For example, </w:t>
        </w:r>
      </w:ins>
      <w:del w:id="35" w:author="Denise Griffing" w:date="2013-11-20T14:02:00Z">
        <w:r w:rsidR="00FF5152" w:rsidRPr="00124556" w:rsidDel="00AD1B56">
          <w:rPr>
            <w:rFonts w:ascii="Arial" w:eastAsiaTheme="minorEastAsia" w:hAnsi="Arial" w:cs="Arial"/>
            <w:sz w:val="24"/>
            <w:szCs w:val="24"/>
          </w:rPr>
          <w:delText xml:space="preserve">$  </w:delText>
        </w:r>
      </w:del>
      <w:r w:rsidR="00FF5152" w:rsidRPr="00124556">
        <w:rPr>
          <w:rFonts w:ascii="Arial" w:eastAsiaTheme="minorEastAsia" w:hAnsi="Arial" w:cs="Arial"/>
          <w:sz w:val="24"/>
          <w:szCs w:val="24"/>
        </w:rPr>
        <w:t>HGSA-0264 is female and HGSA-0037 is male so they are unique.</w:t>
      </w:r>
    </w:p>
    <w:p w:rsidR="00FF5152" w:rsidRPr="00124556" w:rsidDel="00AD1B56" w:rsidRDefault="00FF5152" w:rsidP="00FF5152">
      <w:pPr>
        <w:rPr>
          <w:del w:id="36" w:author="Denise Griffing" w:date="2013-11-20T14:02:00Z"/>
          <w:rFonts w:ascii="Arial" w:eastAsiaTheme="minorEastAsia" w:hAnsi="Arial" w:cs="Arial"/>
          <w:sz w:val="24"/>
          <w:szCs w:val="24"/>
        </w:rPr>
      </w:pPr>
      <w:del w:id="37" w:author="Denise Griffing" w:date="2013-11-20T14:02:00Z">
        <w:r w:rsidRPr="00124556" w:rsidDel="00AD1B56">
          <w:rPr>
            <w:rFonts w:ascii="Arial" w:eastAsiaTheme="minorEastAsia" w:hAnsi="Arial" w:cs="Arial"/>
            <w:sz w:val="24"/>
            <w:szCs w:val="24"/>
          </w:rPr>
          <w:delText>&amp;  Some right side markings were seen and ruled out the possibility that it was a duplicate of another orphan male/unknown.</w:delText>
        </w:r>
      </w:del>
    </w:p>
    <w:p w:rsidR="00FF5152" w:rsidRPr="00124556" w:rsidDel="00AD1B56" w:rsidRDefault="00FF5152" w:rsidP="00FF5152">
      <w:pPr>
        <w:rPr>
          <w:del w:id="38" w:author="Denise Griffing" w:date="2013-11-20T14:02:00Z"/>
          <w:rFonts w:ascii="Arial" w:eastAsiaTheme="minorEastAsia" w:hAnsi="Arial" w:cs="Arial"/>
          <w:sz w:val="24"/>
          <w:szCs w:val="24"/>
        </w:rPr>
      </w:pPr>
      <w:del w:id="39" w:author="Denise Griffing" w:date="2013-11-20T14:02:00Z">
        <w:r w:rsidRPr="00124556" w:rsidDel="00AD1B56">
          <w:rPr>
            <w:rFonts w:ascii="Arial" w:eastAsiaTheme="minorEastAsia" w:hAnsi="Arial" w:cs="Arial"/>
            <w:sz w:val="24"/>
            <w:szCs w:val="24"/>
          </w:rPr>
          <w:delText>*  Some L-side markings were seen and eliminated the possibility that it was a duplicate of another orphan.</w:delText>
        </w:r>
      </w:del>
    </w:p>
    <w:p w:rsidR="00FF5152" w:rsidRPr="00AB047E" w:rsidDel="00AD1B56" w:rsidRDefault="00FF5152" w:rsidP="00FF5152">
      <w:pPr>
        <w:rPr>
          <w:del w:id="40" w:author="Denise Griffing" w:date="2013-11-20T14:02:00Z"/>
          <w:rFonts w:ascii="Tahoma" w:eastAsia="Times New Roman" w:hAnsi="Tahoma" w:cs="Tahoma"/>
          <w:color w:val="000000"/>
          <w:sz w:val="20"/>
          <w:szCs w:val="20"/>
        </w:rPr>
      </w:pPr>
      <w:del w:id="41" w:author="Denise Griffing" w:date="2013-11-20T14:02:00Z">
        <w:r w:rsidRPr="00124556" w:rsidDel="00AD1B56">
          <w:rPr>
            <w:rFonts w:ascii="Arial" w:eastAsiaTheme="minorEastAsia" w:hAnsi="Arial" w:cs="Arial"/>
            <w:sz w:val="24"/>
            <w:szCs w:val="24"/>
          </w:rPr>
          <w:delText># Dorsal and pectoral markings eliminated this shark as a possible duplicate of L-side orphans</w:delText>
        </w:r>
        <w:r w:rsidRPr="00AB047E" w:rsidDel="00AD1B56">
          <w:rPr>
            <w:rFonts w:ascii="Tahoma" w:eastAsia="Times New Roman" w:hAnsi="Tahoma" w:cs="Tahoma"/>
            <w:color w:val="000000"/>
            <w:sz w:val="20"/>
            <w:szCs w:val="20"/>
          </w:rPr>
          <w:delText>.</w:delText>
        </w:r>
      </w:del>
    </w:p>
    <w:p w:rsidR="00630CB3" w:rsidRDefault="00630CB3">
      <w:bookmarkStart w:id="42" w:name="_GoBack"/>
      <w:bookmarkEnd w:id="42"/>
    </w:p>
    <w:sectPr w:rsidR="00630CB3" w:rsidSect="00FF51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trackRevisions/>
  <w:defaultTabStop w:val="720"/>
  <w:characterSpacingControl w:val="doNotCompress"/>
  <w:compat/>
  <w:rsids>
    <w:rsidRoot w:val="00FF5152"/>
    <w:rsid w:val="002145E5"/>
    <w:rsid w:val="002F3752"/>
    <w:rsid w:val="00630CB3"/>
    <w:rsid w:val="00840085"/>
    <w:rsid w:val="00AD1B56"/>
    <w:rsid w:val="00C951B3"/>
    <w:rsid w:val="00FF5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515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5152"/>
    <w:rPr>
      <w:color w:val="800080"/>
      <w:u w:val="single"/>
    </w:rPr>
  </w:style>
  <w:style w:type="paragraph" w:customStyle="1" w:styleId="font5">
    <w:name w:val="font5"/>
    <w:basedOn w:val="Normal"/>
    <w:rsid w:val="00FF515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6">
    <w:name w:val="font6"/>
    <w:basedOn w:val="Normal"/>
    <w:rsid w:val="00FF515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</w:rPr>
  </w:style>
  <w:style w:type="paragraph" w:customStyle="1" w:styleId="font7">
    <w:name w:val="font7"/>
    <w:basedOn w:val="Normal"/>
    <w:rsid w:val="00FF515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xl66">
    <w:name w:val="xl66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F515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FF51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F51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F51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FF51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F515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FF51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FF51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F515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3">
    <w:name w:val="Light Shading Accent 3"/>
    <w:basedOn w:val="TableNormal"/>
    <w:uiPriority w:val="60"/>
    <w:rsid w:val="00FF515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List">
    <w:name w:val="Light List"/>
    <w:basedOn w:val="TableNormal"/>
    <w:uiPriority w:val="61"/>
    <w:rsid w:val="00FF51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1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B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515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5152"/>
    <w:rPr>
      <w:color w:val="800080"/>
      <w:u w:val="single"/>
    </w:rPr>
  </w:style>
  <w:style w:type="paragraph" w:customStyle="1" w:styleId="font5">
    <w:name w:val="font5"/>
    <w:basedOn w:val="Normal"/>
    <w:rsid w:val="00FF515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6">
    <w:name w:val="font6"/>
    <w:basedOn w:val="Normal"/>
    <w:rsid w:val="00FF515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</w:rPr>
  </w:style>
  <w:style w:type="paragraph" w:customStyle="1" w:styleId="font7">
    <w:name w:val="font7"/>
    <w:basedOn w:val="Normal"/>
    <w:rsid w:val="00FF515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xl66">
    <w:name w:val="xl66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F515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FF51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F51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F51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F51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FF51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F515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FF51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FF51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F515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3">
    <w:name w:val="Light Shading Accent 3"/>
    <w:basedOn w:val="TableNormal"/>
    <w:uiPriority w:val="60"/>
    <w:rsid w:val="00FF515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List">
    <w:name w:val="Light List"/>
    <w:basedOn w:val="TableNormal"/>
    <w:uiPriority w:val="61"/>
    <w:rsid w:val="00FF51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3-9-05@22: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299</Words>
  <Characters>1310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n</dc:creator>
  <cp:lastModifiedBy>Larsone</cp:lastModifiedBy>
  <cp:revision>3</cp:revision>
  <dcterms:created xsi:type="dcterms:W3CDTF">2013-11-27T19:31:00Z</dcterms:created>
  <dcterms:modified xsi:type="dcterms:W3CDTF">2013-11-27T19:32:00Z</dcterms:modified>
</cp:coreProperties>
</file>